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1D837" w14:textId="49AD017F" w:rsidR="000C018E" w:rsidRPr="000C018E" w:rsidRDefault="000C018E" w:rsidP="000C018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C018E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0C018E">
        <w:rPr>
          <w:rFonts w:ascii="Times New Roman" w:hAnsi="Times New Roman" w:cs="Times New Roman"/>
          <w:sz w:val="24"/>
          <w:szCs w:val="24"/>
        </w:rPr>
        <w:t>Sources for mortality data and all contextual characteristics.</w:t>
      </w:r>
    </w:p>
    <w:tbl>
      <w:tblPr>
        <w:tblW w:w="5000" w:type="pct"/>
        <w:jc w:val="center"/>
        <w:tblCellSpacing w:w="144" w:type="dxa"/>
        <w:tblCellMar>
          <w:top w:w="1440" w:type="dxa"/>
          <w:left w:w="115" w:type="dxa"/>
          <w:bottom w:w="1440" w:type="dxa"/>
          <w:right w:w="115" w:type="dxa"/>
        </w:tblCellMar>
        <w:tblLook w:val="04A0" w:firstRow="1" w:lastRow="0" w:firstColumn="1" w:lastColumn="0" w:noHBand="0" w:noVBand="1"/>
      </w:tblPr>
      <w:tblGrid>
        <w:gridCol w:w="2514"/>
        <w:gridCol w:w="3489"/>
        <w:gridCol w:w="1887"/>
        <w:gridCol w:w="5070"/>
      </w:tblGrid>
      <w:tr w:rsidR="000C018E" w:rsidRPr="000C018E" w14:paraId="37533628" w14:textId="77777777" w:rsidTr="00BE29DA">
        <w:trPr>
          <w:trHeight w:val="297"/>
          <w:tblHeader/>
          <w:tblCellSpacing w:w="144" w:type="dxa"/>
          <w:jc w:val="center"/>
        </w:trPr>
        <w:tc>
          <w:tcPr>
            <w:tcW w:w="803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07CF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35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5DD8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617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1464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1790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279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tes</w:t>
            </w:r>
          </w:p>
        </w:tc>
      </w:tr>
      <w:tr w:rsidR="000C018E" w:rsidRPr="000C018E" w14:paraId="6052CDC7" w14:textId="77777777" w:rsidTr="00BE29DA">
        <w:trPr>
          <w:trHeight w:val="530"/>
          <w:tblCellSpacing w:w="144" w:type="dxa"/>
          <w:jc w:val="center"/>
        </w:trPr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1761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Percent of labor force unemployed</w:t>
            </w:r>
          </w:p>
        </w:tc>
        <w:tc>
          <w:tcPr>
            <w:tcW w:w="1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B6CB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Bureau of Economic Affairs (BEA)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5F8E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2001, 2017</w:t>
            </w:r>
          </w:p>
        </w:tc>
        <w:tc>
          <w:tcPr>
            <w:tcW w:w="17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A82A5" w14:textId="77777777" w:rsidR="000C018E" w:rsidRPr="000C018E" w:rsidRDefault="000C018E" w:rsidP="000C018E">
            <w:pPr>
              <w:spacing w:after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2001 values used for 2000.</w:t>
            </w:r>
          </w:p>
        </w:tc>
      </w:tr>
      <w:tr w:rsidR="000C018E" w:rsidRPr="000C018E" w14:paraId="7F135728" w14:textId="77777777" w:rsidTr="00BE29DA">
        <w:trPr>
          <w:trHeight w:val="432"/>
          <w:tblCellSpacing w:w="144" w:type="dxa"/>
          <w:jc w:val="center"/>
        </w:trPr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D435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Percent of employment in manufacturing</w:t>
            </w:r>
          </w:p>
        </w:tc>
        <w:tc>
          <w:tcPr>
            <w:tcW w:w="1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CC6E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Bureau of Economic Affairs (BEA)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7808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2001, 2017</w:t>
            </w:r>
          </w:p>
        </w:tc>
        <w:tc>
          <w:tcPr>
            <w:tcW w:w="17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9C6FA" w14:textId="77777777" w:rsidR="000C018E" w:rsidRPr="000C018E" w:rsidRDefault="000C018E" w:rsidP="000C018E">
            <w:pPr>
              <w:spacing w:after="0"/>
              <w:jc w:val="right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2001 values used for 2000.</w:t>
            </w:r>
          </w:p>
        </w:tc>
      </w:tr>
      <w:tr w:rsidR="000C018E" w:rsidRPr="000C018E" w14:paraId="2F3C88E3" w14:textId="77777777" w:rsidTr="00BE29DA">
        <w:trPr>
          <w:trHeight w:val="513"/>
          <w:tblCellSpacing w:w="144" w:type="dxa"/>
          <w:jc w:val="center"/>
        </w:trPr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3A0E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Percent of sex-specific Non-Hispanic White population ages 25+ with a bachelor’s degree or higher</w:t>
            </w:r>
          </w:p>
        </w:tc>
        <w:tc>
          <w:tcPr>
            <w:tcW w:w="1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186A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Census/American Community Survey (ACS)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6A2D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2000, 2015-2019</w:t>
            </w:r>
          </w:p>
        </w:tc>
        <w:tc>
          <w:tcPr>
            <w:tcW w:w="17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299A2" w14:textId="77777777" w:rsidR="000C018E" w:rsidRPr="000C018E" w:rsidRDefault="000C018E" w:rsidP="000C018E">
            <w:pPr>
              <w:spacing w:after="0"/>
              <w:jc w:val="right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5-year pooled ACS data used for 2017.</w:t>
            </w:r>
          </w:p>
        </w:tc>
      </w:tr>
      <w:tr w:rsidR="000C018E" w:rsidRPr="000C018E" w14:paraId="7E6BDBD0" w14:textId="77777777" w:rsidTr="00BE29DA">
        <w:trPr>
          <w:trHeight w:val="504"/>
          <w:tblCellSpacing w:w="144" w:type="dxa"/>
          <w:jc w:val="center"/>
        </w:trPr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C264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Percent of the population ages 15+ married</w:t>
            </w:r>
          </w:p>
        </w:tc>
        <w:tc>
          <w:tcPr>
            <w:tcW w:w="1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6873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Census/American Community Survey (ACS)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EB6C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2000, 2015-2019</w:t>
            </w:r>
          </w:p>
        </w:tc>
        <w:tc>
          <w:tcPr>
            <w:tcW w:w="17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7C48B" w14:textId="77777777" w:rsidR="000C018E" w:rsidRPr="000C018E" w:rsidRDefault="000C018E" w:rsidP="000C018E">
            <w:pPr>
              <w:spacing w:after="0"/>
              <w:jc w:val="right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5-year pooled ACS data used for 2017.</w:t>
            </w:r>
          </w:p>
        </w:tc>
      </w:tr>
      <w:tr w:rsidR="000C018E" w:rsidRPr="000C018E" w14:paraId="367339F7" w14:textId="77777777" w:rsidTr="00BE29DA">
        <w:trPr>
          <w:trHeight w:val="864"/>
          <w:tblCellSpacing w:w="144" w:type="dxa"/>
          <w:jc w:val="center"/>
        </w:trPr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CBA2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Total adherents to any religious denomination as percent of total population</w:t>
            </w:r>
          </w:p>
        </w:tc>
        <w:tc>
          <w:tcPr>
            <w:tcW w:w="1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EC3F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U.S. Religion Census: Longitudinal Religious Congregations and Membership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1758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2000, 2010</w:t>
            </w:r>
          </w:p>
        </w:tc>
        <w:tc>
          <w:tcPr>
            <w:tcW w:w="17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5E9B2" w14:textId="77777777" w:rsidR="000C018E" w:rsidRPr="000C018E" w:rsidRDefault="000C018E" w:rsidP="000C018E">
            <w:pPr>
              <w:spacing w:after="0"/>
              <w:jc w:val="right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2010 values used for 2017.</w:t>
            </w:r>
          </w:p>
        </w:tc>
      </w:tr>
      <w:tr w:rsidR="000C018E" w:rsidRPr="000C018E" w14:paraId="1E413C28" w14:textId="77777777" w:rsidTr="00BE29DA">
        <w:trPr>
          <w:trHeight w:val="432"/>
          <w:tblCellSpacing w:w="144" w:type="dxa"/>
          <w:jc w:val="center"/>
        </w:trPr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38C9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lastRenderedPageBreak/>
              <w:t>Percent of households owning a firearm</w:t>
            </w:r>
          </w:p>
        </w:tc>
        <w:tc>
          <w:tcPr>
            <w:tcW w:w="1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4C70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The Behavioral Risk Factor Surveillance System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5546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2004</w:t>
            </w:r>
          </w:p>
        </w:tc>
        <w:tc>
          <w:tcPr>
            <w:tcW w:w="17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3D7F9" w14:textId="77777777" w:rsidR="000C018E" w:rsidRPr="000C018E" w:rsidRDefault="000C018E" w:rsidP="000C018E">
            <w:pPr>
              <w:spacing w:after="0"/>
              <w:jc w:val="right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State-level data. 2004 values used for 2000 and 2017.</w:t>
            </w:r>
          </w:p>
        </w:tc>
      </w:tr>
      <w:tr w:rsidR="000C018E" w:rsidRPr="000C018E" w14:paraId="339909C8" w14:textId="77777777" w:rsidTr="00BE29DA">
        <w:trPr>
          <w:trHeight w:val="504"/>
          <w:tblCellSpacing w:w="144" w:type="dxa"/>
          <w:jc w:val="center"/>
        </w:trPr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D960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Gun laws</w:t>
            </w:r>
          </w:p>
        </w:tc>
        <w:tc>
          <w:tcPr>
            <w:tcW w:w="1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29AE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Rand State Firearm Law Database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CBD5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2000, 2017</w:t>
            </w:r>
          </w:p>
        </w:tc>
        <w:tc>
          <w:tcPr>
            <w:tcW w:w="17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8D2BA" w14:textId="77777777" w:rsidR="000C018E" w:rsidRPr="000C018E" w:rsidRDefault="000C018E" w:rsidP="000C018E">
            <w:pPr>
              <w:spacing w:after="0"/>
              <w:jc w:val="right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State-level data. Includes handgun restrictions, long-gun restrictions, background checks.</w:t>
            </w:r>
          </w:p>
        </w:tc>
      </w:tr>
      <w:tr w:rsidR="000C018E" w:rsidRPr="000C018E" w14:paraId="04D77043" w14:textId="77777777" w:rsidTr="00BE29DA">
        <w:trPr>
          <w:trHeight w:val="864"/>
          <w:tblCellSpacing w:w="144" w:type="dxa"/>
          <w:jc w:val="center"/>
        </w:trPr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8F9D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Gun sellers</w:t>
            </w:r>
          </w:p>
        </w:tc>
        <w:tc>
          <w:tcPr>
            <w:tcW w:w="1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4E80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Bureau of Alcohol, Tobacco, Firearms and Explosives (ATF)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5F5E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2017</w:t>
            </w:r>
          </w:p>
        </w:tc>
        <w:tc>
          <w:tcPr>
            <w:tcW w:w="17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6D8C8" w14:textId="77777777" w:rsidR="000C018E" w:rsidRPr="000C018E" w:rsidRDefault="000C018E" w:rsidP="000C018E">
            <w:pPr>
              <w:spacing w:after="0"/>
              <w:jc w:val="right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 xml:space="preserve">2017 value used for 2000. Includes all licensed firearm importers, </w:t>
            </w:r>
            <w:proofErr w:type="gramStart"/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dealers</w:t>
            </w:r>
            <w:proofErr w:type="gramEnd"/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 xml:space="preserve"> and pawnbrokers.</w:t>
            </w:r>
          </w:p>
        </w:tc>
      </w:tr>
      <w:tr w:rsidR="000C018E" w:rsidRPr="000C018E" w14:paraId="64A7C0CB" w14:textId="77777777" w:rsidTr="00BE29DA">
        <w:trPr>
          <w:trHeight w:val="864"/>
          <w:tblCellSpacing w:w="144" w:type="dxa"/>
          <w:jc w:val="center"/>
        </w:trPr>
        <w:tc>
          <w:tcPr>
            <w:tcW w:w="80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A7AB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Annual opioid prescriptions per 1000 population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2265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Centers for Disease Control and Prevention (CDC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6382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2006, 2017</w:t>
            </w:r>
          </w:p>
        </w:tc>
        <w:tc>
          <w:tcPr>
            <w:tcW w:w="179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58B8F" w14:textId="77777777" w:rsidR="000C018E" w:rsidRPr="000C018E" w:rsidRDefault="000C018E" w:rsidP="000C018E">
            <w:pPr>
              <w:spacing w:after="0"/>
              <w:jc w:val="right"/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color w:val="111111"/>
                <w:sz w:val="24"/>
                <w:szCs w:val="24"/>
              </w:rPr>
              <w:t>2006 values used for 2000</w:t>
            </w:r>
          </w:p>
        </w:tc>
      </w:tr>
    </w:tbl>
    <w:p w14:paraId="129C0F67" w14:textId="77777777" w:rsidR="000C018E" w:rsidRPr="000C018E" w:rsidRDefault="000C018E" w:rsidP="000C018E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0807AC3A" w14:textId="77777777" w:rsidR="000C018E" w:rsidRPr="000C018E" w:rsidRDefault="000C018E" w:rsidP="000C018E">
      <w:pPr>
        <w:spacing w:after="0"/>
        <w:rPr>
          <w:rFonts w:ascii="Times New Roman" w:hAnsi="Times New Roman" w:cs="Times New Roman"/>
          <w:b/>
          <w:color w:val="4472C4" w:themeColor="accent1"/>
          <w:sz w:val="24"/>
          <w:szCs w:val="24"/>
          <w:u w:val="single"/>
          <w:shd w:val="clear" w:color="auto" w:fill="FFFFFF"/>
        </w:rPr>
      </w:pPr>
      <w:r w:rsidRPr="000C018E">
        <w:rPr>
          <w:rFonts w:ascii="Times New Roman" w:hAnsi="Times New Roman" w:cs="Times New Roman"/>
          <w:b/>
          <w:color w:val="4472C4" w:themeColor="accent1"/>
          <w:sz w:val="24"/>
          <w:szCs w:val="24"/>
          <w:u w:val="single"/>
          <w:shd w:val="clear" w:color="auto" w:fill="FFFFFF"/>
        </w:rPr>
        <w:br w:type="page"/>
      </w:r>
    </w:p>
    <w:p w14:paraId="2966DD53" w14:textId="77777777" w:rsidR="000C018E" w:rsidRPr="000C018E" w:rsidRDefault="000C018E" w:rsidP="000C018E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C018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0C018E">
        <w:rPr>
          <w:rFonts w:ascii="Times New Roman" w:hAnsi="Times New Roman" w:cs="Times New Roman"/>
          <w:sz w:val="24"/>
          <w:szCs w:val="24"/>
        </w:rPr>
        <w:t xml:space="preserve">Rate ratios (and 95% confidence intervals) for models predicting suicide mortality by commuting zone in 1999-2001 and 2015-2017 for the non-Hispanic white male population, ages 20-64. Includes </w:t>
      </w:r>
      <w:r w:rsidRPr="000C018E">
        <w:rPr>
          <w:rFonts w:ascii="Times New Roman" w:hAnsi="Times New Roman" w:cs="Times New Roman"/>
          <w:sz w:val="24"/>
          <w:szCs w:val="24"/>
          <w:shd w:val="clear" w:color="auto" w:fill="FFFFFF"/>
        </w:rPr>
        <w:t>deaths of undetermined intent (ICD-10 codes Y10-Y34).</w:t>
      </w:r>
    </w:p>
    <w:p w14:paraId="6A459217" w14:textId="77777777" w:rsidR="000C018E" w:rsidRPr="000C018E" w:rsidRDefault="000C018E" w:rsidP="000C018E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123"/>
        <w:gridCol w:w="1281"/>
        <w:gridCol w:w="679"/>
        <w:gridCol w:w="1280"/>
        <w:gridCol w:w="679"/>
        <w:gridCol w:w="1280"/>
        <w:gridCol w:w="679"/>
        <w:gridCol w:w="1280"/>
        <w:gridCol w:w="679"/>
      </w:tblGrid>
      <w:tr w:rsidR="000C018E" w:rsidRPr="000C018E" w14:paraId="1509C133" w14:textId="77777777" w:rsidTr="00BE29DA">
        <w:trPr>
          <w:trHeight w:val="314"/>
          <w:tblHeader/>
          <w:jc w:val="center"/>
        </w:trPr>
        <w:tc>
          <w:tcPr>
            <w:tcW w:w="1976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6D8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F859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756" w:type="pct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5C82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756" w:type="pct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B69A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756" w:type="pct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06F4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odel 4</w:t>
            </w:r>
          </w:p>
        </w:tc>
      </w:tr>
      <w:tr w:rsidR="000C018E" w:rsidRPr="000C018E" w14:paraId="6AD10AE4" w14:textId="77777777" w:rsidTr="00BE29DA">
        <w:trPr>
          <w:trHeight w:val="354"/>
          <w:jc w:val="center"/>
        </w:trPr>
        <w:tc>
          <w:tcPr>
            <w:tcW w:w="1976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832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C09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A54F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B82F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3C4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3684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30E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8A71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44E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3D1F801F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C203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25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F09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0A24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F4ED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FA8E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E8A5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0EB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36E4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A4254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61413319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013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30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D67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9F6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50C8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6B0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29F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A4C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4D9F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808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63C64294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23C8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35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810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6DB6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E8B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C914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DF28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D5B64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CFF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F8E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59CDA443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1C5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40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A93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0D0B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39F0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878E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19F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7459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675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B5F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3ED9AADC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38EE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45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D5E3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AC2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6E5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054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3768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CFD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F564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85A4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5726A129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CA24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50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186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C6C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3DB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9B7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CA86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4844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848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3EB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0AEBF167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81F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55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3423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D46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194F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92E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C90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D1FF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F0BC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F07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10644AA6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8A16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60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5EED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7E3C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A1BF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EAD84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66E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0D1B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9383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33D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5C2968AD" w14:textId="77777777" w:rsidTr="00BE29DA">
        <w:trPr>
          <w:trHeight w:val="309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074B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0D2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3E47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F65A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C27D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0367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869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719E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9060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1B4CA850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193C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Unemployment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3ED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9A5A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3D2D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BD17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13A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E1C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98A8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35B9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1AC0971C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1C85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anufacturing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DC8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B9A2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5C11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D003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E4A2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4E0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F414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4AF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452B6324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1DB8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College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638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DBF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27A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365B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0A4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EFA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0883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DEA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348A8DBC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73804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arriage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C66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4F65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AA6D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6EE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C4F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408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2088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178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</w:t>
            </w:r>
          </w:p>
        </w:tc>
      </w:tr>
      <w:tr w:rsidR="000C018E" w:rsidRPr="000C018E" w14:paraId="08991AF7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C356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9443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A309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614E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914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229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70E9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584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4FB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15E8D913" w14:textId="77777777" w:rsidTr="00BE29DA">
        <w:trPr>
          <w:trHeight w:val="314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3664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Gun sellers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F912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D56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7551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72AB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A70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E85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520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9E37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7FDB99E3" w14:textId="77777777" w:rsidTr="00BE29DA">
        <w:trPr>
          <w:trHeight w:val="362"/>
          <w:jc w:val="center"/>
        </w:trPr>
        <w:tc>
          <w:tcPr>
            <w:tcW w:w="1976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7D4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Prescribing</w:t>
            </w: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E7C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27E5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75E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6CB2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C910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942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60C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4C73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32924714" w14:textId="77777777" w:rsidTr="00BE29DA">
        <w:trPr>
          <w:trHeight w:val="362"/>
          <w:jc w:val="center"/>
        </w:trPr>
        <w:tc>
          <w:tcPr>
            <w:tcW w:w="1976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BA4E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Over-dispersion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2337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D5E9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3C3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11E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B78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C3DE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F05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BAC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2CDF213D" w14:textId="77777777" w:rsidTr="00BE29DA">
        <w:trPr>
          <w:trHeight w:val="310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A6B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20CF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5292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CF4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67F3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52797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97A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DBE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5241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040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470B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5207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CCB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083BA853" w14:textId="77777777" w:rsidTr="00BE29DA">
        <w:trPr>
          <w:trHeight w:val="309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EBF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3AA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97BD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129D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F208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CBD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AAC4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DEB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9BF4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6B4B80E1" w14:textId="77777777" w:rsidTr="00BE29DA">
        <w:trPr>
          <w:trHeight w:val="309"/>
          <w:jc w:val="center"/>
        </w:trPr>
        <w:tc>
          <w:tcPr>
            <w:tcW w:w="1976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532F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447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2240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D349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919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2240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264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331E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2240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AA1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A31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2240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04D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60F0A5C9" w14:textId="77777777" w:rsidTr="00BE29DA">
        <w:trPr>
          <w:trHeight w:val="362"/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157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 p &lt; 0.05; ** p &lt; 0.01; *** p &lt; 0.001</w:t>
            </w:r>
          </w:p>
        </w:tc>
      </w:tr>
    </w:tbl>
    <w:p w14:paraId="0B150044" w14:textId="77777777" w:rsidR="000C018E" w:rsidRPr="000C018E" w:rsidRDefault="000C018E" w:rsidP="000C018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C018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</w:t>
      </w:r>
      <w:r w:rsidRPr="000C018E">
        <w:rPr>
          <w:rFonts w:ascii="Times New Roman" w:hAnsi="Times New Roman" w:cs="Times New Roman"/>
          <w:sz w:val="24"/>
          <w:szCs w:val="24"/>
        </w:rPr>
        <w:t xml:space="preserve">Rate ratios (and 95% confidence intervals) for models predicting suicide mortality by commuting zone in 1999-2001 and 2015-2017 for the non-Hispanic white female population, ages 20-64. Includes </w:t>
      </w:r>
      <w:r w:rsidRPr="000C018E">
        <w:rPr>
          <w:rFonts w:ascii="Times New Roman" w:hAnsi="Times New Roman" w:cs="Times New Roman"/>
          <w:sz w:val="24"/>
          <w:szCs w:val="24"/>
          <w:shd w:val="clear" w:color="auto" w:fill="FFFFFF"/>
        </w:rPr>
        <w:t>deaths of undetermined intent (ICD-10 codes Y10-Y34).</w:t>
      </w:r>
    </w:p>
    <w:p w14:paraId="3FB7E7ED" w14:textId="77777777" w:rsidR="000C018E" w:rsidRPr="000C018E" w:rsidRDefault="000C018E" w:rsidP="000C018E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123"/>
        <w:gridCol w:w="1281"/>
        <w:gridCol w:w="679"/>
        <w:gridCol w:w="1280"/>
        <w:gridCol w:w="679"/>
        <w:gridCol w:w="1280"/>
        <w:gridCol w:w="679"/>
        <w:gridCol w:w="1280"/>
        <w:gridCol w:w="679"/>
      </w:tblGrid>
      <w:tr w:rsidR="000C018E" w:rsidRPr="000C018E" w14:paraId="0C213877" w14:textId="77777777" w:rsidTr="00BE29DA">
        <w:trPr>
          <w:trHeight w:val="314"/>
          <w:tblHeader/>
          <w:jc w:val="center"/>
        </w:trPr>
        <w:tc>
          <w:tcPr>
            <w:tcW w:w="1976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943E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598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756" w:type="pct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A4AA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756" w:type="pct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2AB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756" w:type="pct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90CE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odel 4</w:t>
            </w:r>
          </w:p>
        </w:tc>
      </w:tr>
      <w:tr w:rsidR="000C018E" w:rsidRPr="000C018E" w14:paraId="00EE4097" w14:textId="77777777" w:rsidTr="00BE29DA">
        <w:trPr>
          <w:trHeight w:val="354"/>
          <w:jc w:val="center"/>
        </w:trPr>
        <w:tc>
          <w:tcPr>
            <w:tcW w:w="1976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DD5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F73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FEF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1CDE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23C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C75F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71A5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A54A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D298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77187087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84B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25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16D7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C6D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2B4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E79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462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42BE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4100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8E79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49A915F1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D67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30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658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F07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9F76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4971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063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B3B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83D6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7F61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758C332C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B97D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35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E6E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223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040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7AA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9F57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C04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3120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872E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3D8EF119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0E7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40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42F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3BF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7A5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2799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FCC4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B17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EA7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B4B3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3218854A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1D2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45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4F8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B29F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5B17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CA3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7CC7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AA3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15C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B78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204B759B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2EE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50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A85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E9A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8493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A60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5FF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33E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B5FC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6A2A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17FB2FDD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B7BF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55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CFE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8BA7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913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B0B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20B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24E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D974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05574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7234B02D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7FA5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60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BB94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417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45C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2D12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F36A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DBA4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7122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0010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682F948B" w14:textId="77777777" w:rsidTr="00BE29DA">
        <w:trPr>
          <w:trHeight w:val="309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79C7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B683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C2A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1F4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6B4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CBD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A449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6B7D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687A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592186E2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2882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Unemployment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D994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E2E94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DD24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114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9046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A7F9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A91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73C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79D28D6A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068C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anufacturing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0DB4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A3BF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690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777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33F9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A52A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944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1554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38D203CE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13E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College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0F45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8803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CAF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FA3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CD7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E39C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6DB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EEB33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25B1C635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8CE7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arriage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5F39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B69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2E7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3D3D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B61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28C6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150A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F7BE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4E807662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9EF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6C8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3CE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B424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779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99C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0F9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C566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FC7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</w:t>
            </w:r>
          </w:p>
        </w:tc>
      </w:tr>
      <w:tr w:rsidR="000C018E" w:rsidRPr="000C018E" w14:paraId="35E8B1D7" w14:textId="77777777" w:rsidTr="00BE29DA">
        <w:trPr>
          <w:trHeight w:val="314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A66B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Gun sellers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26D0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0EB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966C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8CF43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4178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870B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C77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530A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22145923" w14:textId="77777777" w:rsidTr="00BE29DA">
        <w:trPr>
          <w:trHeight w:val="362"/>
          <w:jc w:val="center"/>
        </w:trPr>
        <w:tc>
          <w:tcPr>
            <w:tcW w:w="1976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B54E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Prescribing</w:t>
            </w: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0CE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558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2B2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74D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8D9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1592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219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F61B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4A59AE6E" w14:textId="77777777" w:rsidTr="00BE29DA">
        <w:trPr>
          <w:trHeight w:val="362"/>
          <w:jc w:val="center"/>
        </w:trPr>
        <w:tc>
          <w:tcPr>
            <w:tcW w:w="1976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5B4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Over-dispersion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651D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7A0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F4E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13E3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EE0B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023A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5711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0B05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4EDA267C" w14:textId="77777777" w:rsidTr="00BE29DA">
        <w:trPr>
          <w:trHeight w:val="310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58DF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656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3525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2A8B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0145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3511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BBA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0D24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3505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FDB1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5C1E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3485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C70A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3839CE91" w14:textId="77777777" w:rsidTr="00BE29DA">
        <w:trPr>
          <w:trHeight w:val="309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333E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AB1A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E4F3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22BC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449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3144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A82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E17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8C6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52CA9C12" w14:textId="77777777" w:rsidTr="00BE29DA">
        <w:trPr>
          <w:trHeight w:val="309"/>
          <w:jc w:val="center"/>
        </w:trPr>
        <w:tc>
          <w:tcPr>
            <w:tcW w:w="1976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5C4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FFA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2240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D78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232E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2240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776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907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2240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A0E8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065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2240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56F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3A845EFF" w14:textId="77777777" w:rsidTr="00BE29DA">
        <w:trPr>
          <w:trHeight w:val="362"/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243E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 p &lt; 0.05; ** p &lt; 0.01; *** p &lt; 0.001</w:t>
            </w:r>
          </w:p>
        </w:tc>
      </w:tr>
    </w:tbl>
    <w:p w14:paraId="033D2133" w14:textId="77777777" w:rsidR="000C018E" w:rsidRPr="000C018E" w:rsidRDefault="000C018E" w:rsidP="000C018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C018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  <w:r w:rsidRPr="000C018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4. </w:t>
      </w:r>
      <w:r w:rsidRPr="000C018E">
        <w:rPr>
          <w:rFonts w:ascii="Times New Roman" w:hAnsi="Times New Roman" w:cs="Times New Roman"/>
          <w:sz w:val="24"/>
          <w:szCs w:val="24"/>
        </w:rPr>
        <w:t xml:space="preserve">Rate ratios (and 95% confidence intervals) for models predicting suicide mortality by commuting zone in 1999-2001 and 2015-2017 for the non-Hispanic white male population, ages 65+. Includes </w:t>
      </w:r>
      <w:r w:rsidRPr="000C018E">
        <w:rPr>
          <w:rFonts w:ascii="Times New Roman" w:hAnsi="Times New Roman" w:cs="Times New Roman"/>
          <w:sz w:val="24"/>
          <w:szCs w:val="24"/>
          <w:shd w:val="clear" w:color="auto" w:fill="FFFFFF"/>
        </w:rPr>
        <w:t>deaths of undetermined intent (ICD-10 codes Y10-Y34).</w:t>
      </w:r>
    </w:p>
    <w:p w14:paraId="5B2F5CB8" w14:textId="77777777" w:rsidR="000C018E" w:rsidRPr="000C018E" w:rsidRDefault="000C018E" w:rsidP="000C018E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123"/>
        <w:gridCol w:w="1281"/>
        <w:gridCol w:w="679"/>
        <w:gridCol w:w="1280"/>
        <w:gridCol w:w="679"/>
        <w:gridCol w:w="1280"/>
        <w:gridCol w:w="679"/>
        <w:gridCol w:w="1280"/>
        <w:gridCol w:w="679"/>
      </w:tblGrid>
      <w:tr w:rsidR="000C018E" w:rsidRPr="000C018E" w14:paraId="7643BB88" w14:textId="77777777" w:rsidTr="00BE29DA">
        <w:trPr>
          <w:trHeight w:val="314"/>
          <w:tblHeader/>
          <w:jc w:val="center"/>
        </w:trPr>
        <w:tc>
          <w:tcPr>
            <w:tcW w:w="1976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EBB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3B96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756" w:type="pct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C69C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756" w:type="pct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BEF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756" w:type="pct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7C8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odel 4</w:t>
            </w:r>
          </w:p>
        </w:tc>
      </w:tr>
      <w:tr w:rsidR="000C018E" w:rsidRPr="000C018E" w14:paraId="6949B5CD" w14:textId="77777777" w:rsidTr="00BE29DA">
        <w:trPr>
          <w:trHeight w:val="354"/>
          <w:jc w:val="center"/>
        </w:trPr>
        <w:tc>
          <w:tcPr>
            <w:tcW w:w="1976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44D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F6C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FD244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2529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76D8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1CBD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550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9619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1821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4A7CE86F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071C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70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E11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603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DEB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EA3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C34F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9AA0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7E8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6B5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62F6192B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DBF8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75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918F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EEEA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573D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321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133C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A6B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A37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855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4959C290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7A2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80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B542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94804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CC37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18A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6F0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32C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F41B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6E5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34FE7384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DD7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85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E45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782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16F5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39C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7257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60DF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2A9C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0F9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7D54B3CF" w14:textId="77777777" w:rsidTr="00BE29DA">
        <w:trPr>
          <w:trHeight w:val="309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705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D585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7A3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4840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A81B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E727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B03A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A44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9DA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</w:t>
            </w:r>
          </w:p>
        </w:tc>
      </w:tr>
      <w:tr w:rsidR="000C018E" w:rsidRPr="000C018E" w14:paraId="4B272572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314B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Unemployment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EAEE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FE5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58BE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4EDA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E01D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4383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FCB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CEC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5770DC2F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4640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anufacturing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D28D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CB7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8F0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1B3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DE8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C65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E7E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073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71C1B5AF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DAC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College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E19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F02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7AF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71073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EB54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DA37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B07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14E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47EC7FFC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FDA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arriage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5B12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8F5D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BEB1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6646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6090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FE8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273D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296B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22DC90DF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C56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FEF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684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E531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923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476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8C43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C46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86F2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60B3C99D" w14:textId="77777777" w:rsidTr="00BE29DA">
        <w:trPr>
          <w:trHeight w:val="314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77D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Gun sellers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8D2E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04A5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4C7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F4F1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AFC3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B1E1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EADE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445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20EC20D9" w14:textId="77777777" w:rsidTr="00BE29DA">
        <w:trPr>
          <w:trHeight w:val="362"/>
          <w:jc w:val="center"/>
        </w:trPr>
        <w:tc>
          <w:tcPr>
            <w:tcW w:w="1976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A855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Prescribing</w:t>
            </w: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5DB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AA3F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8DE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DC5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DA2C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E72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108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9FF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62C5F73B" w14:textId="77777777" w:rsidTr="00BE29DA">
        <w:trPr>
          <w:trHeight w:val="362"/>
          <w:jc w:val="center"/>
        </w:trPr>
        <w:tc>
          <w:tcPr>
            <w:tcW w:w="1976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4F54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Over-dispersion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8E5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C99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6B9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643F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B5EE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5D3B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8B62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FD9D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5B361248" w14:textId="77777777" w:rsidTr="00BE29DA">
        <w:trPr>
          <w:trHeight w:val="310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8D9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7B18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4402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34F2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1733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427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3D0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BE72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399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07FD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3FE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381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608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047894FE" w14:textId="77777777" w:rsidTr="00BE29DA">
        <w:trPr>
          <w:trHeight w:val="309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472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F35D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E85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9DC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100C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8E86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A424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C21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902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6219F7C6" w14:textId="77777777" w:rsidTr="00BE29DA">
        <w:trPr>
          <w:trHeight w:val="309"/>
          <w:jc w:val="center"/>
        </w:trPr>
        <w:tc>
          <w:tcPr>
            <w:tcW w:w="1976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8B9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0DD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6800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2947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45B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6800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0135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38BC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6800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7B6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D84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6800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28AF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493FFBE1" w14:textId="77777777" w:rsidTr="00BE29DA">
        <w:trPr>
          <w:trHeight w:val="362"/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3632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 p &lt; 0.05; ** p &lt; 0.01; *** p &lt; 0.001</w:t>
            </w:r>
          </w:p>
        </w:tc>
      </w:tr>
    </w:tbl>
    <w:p w14:paraId="36AEB45D" w14:textId="77777777" w:rsidR="000C018E" w:rsidRPr="000C018E" w:rsidRDefault="000C018E" w:rsidP="000C018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74A3484" w14:textId="77777777" w:rsidR="000C018E" w:rsidRPr="000C018E" w:rsidRDefault="000C018E" w:rsidP="000C018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4CD98E7" w14:textId="77777777" w:rsidR="000C018E" w:rsidRPr="000C018E" w:rsidRDefault="000C018E" w:rsidP="000C018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E6F8D70" w14:textId="77777777" w:rsidR="000C018E" w:rsidRPr="000C018E" w:rsidRDefault="000C018E" w:rsidP="000C018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891F262" w14:textId="77777777" w:rsidR="000C018E" w:rsidRPr="000C018E" w:rsidRDefault="000C018E" w:rsidP="000C018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C018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5. </w:t>
      </w:r>
      <w:r w:rsidRPr="000C018E">
        <w:rPr>
          <w:rFonts w:ascii="Times New Roman" w:hAnsi="Times New Roman" w:cs="Times New Roman"/>
          <w:sz w:val="24"/>
          <w:szCs w:val="24"/>
        </w:rPr>
        <w:t xml:space="preserve">Rate ratios (and 95% confidence intervals) for models predicting suicide mortality by commuting zone in 1999-2001 and 2015-2017 for the non-Hispanic white female population, ages 65+. Includes </w:t>
      </w:r>
      <w:r w:rsidRPr="000C018E">
        <w:rPr>
          <w:rFonts w:ascii="Times New Roman" w:hAnsi="Times New Roman" w:cs="Times New Roman"/>
          <w:sz w:val="24"/>
          <w:szCs w:val="24"/>
          <w:shd w:val="clear" w:color="auto" w:fill="FFFFFF"/>
        </w:rPr>
        <w:t>deaths of undetermined intent (ICD-10 codes Y10-Y34).</w:t>
      </w:r>
    </w:p>
    <w:p w14:paraId="320C5446" w14:textId="77777777" w:rsidR="000C018E" w:rsidRPr="000C018E" w:rsidRDefault="000C018E" w:rsidP="000C018E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123"/>
        <w:gridCol w:w="1281"/>
        <w:gridCol w:w="679"/>
        <w:gridCol w:w="1280"/>
        <w:gridCol w:w="679"/>
        <w:gridCol w:w="1280"/>
        <w:gridCol w:w="679"/>
        <w:gridCol w:w="1280"/>
        <w:gridCol w:w="679"/>
      </w:tblGrid>
      <w:tr w:rsidR="000C018E" w:rsidRPr="000C018E" w14:paraId="30D2DE2D" w14:textId="77777777" w:rsidTr="00BE29DA">
        <w:trPr>
          <w:trHeight w:val="314"/>
          <w:tblHeader/>
          <w:jc w:val="center"/>
        </w:trPr>
        <w:tc>
          <w:tcPr>
            <w:tcW w:w="1976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9BD86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88B1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756" w:type="pct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C707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756" w:type="pct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0B7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756" w:type="pct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B178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odel 4</w:t>
            </w:r>
          </w:p>
        </w:tc>
      </w:tr>
      <w:tr w:rsidR="000C018E" w:rsidRPr="000C018E" w14:paraId="1BAEEE85" w14:textId="77777777" w:rsidTr="00BE29DA">
        <w:trPr>
          <w:trHeight w:val="354"/>
          <w:jc w:val="center"/>
        </w:trPr>
        <w:tc>
          <w:tcPr>
            <w:tcW w:w="1976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2446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1E6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257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F35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45F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D3FB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23CA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D9F1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400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5E6DB66F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15D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70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DBC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591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A254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88D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446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C70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360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1AC5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5AA74EB9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B3F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75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E27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E43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D42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77E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6DB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6B7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C266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F34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52878071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3FE53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80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09E4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5DC3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F226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8524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BE8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FB64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D5A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0436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7C1E571C" w14:textId="77777777" w:rsidTr="00BE29DA">
        <w:trPr>
          <w:trHeight w:val="358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52B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ge 85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B38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14B9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CD29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C22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1CF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A7A9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B4C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7D7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6BB68026" w14:textId="77777777" w:rsidTr="00BE29DA">
        <w:trPr>
          <w:trHeight w:val="309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D58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CFF73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0C35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2649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4D4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713AE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E774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E470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8858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2FCC7DA6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F2D4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Unemployment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9308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3B5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08D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5F01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841C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40B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576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05A7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6118B144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D160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anufacturing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0AB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0130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FFD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A96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CD8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95B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951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1D79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7F50991A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56FB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College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CB76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482B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BAD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705D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7F7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F6B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B6EF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D0B8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12BAD91B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E70D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Marriage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74E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1378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C4647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04E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2BF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8E38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3FA4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1F2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2494128B" w14:textId="77777777" w:rsidTr="00BE29DA">
        <w:trPr>
          <w:trHeight w:val="362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A96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B21B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9845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824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DB3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F61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CF2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7321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9043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</w:tr>
      <w:tr w:rsidR="000C018E" w:rsidRPr="000C018E" w14:paraId="637F6B37" w14:textId="77777777" w:rsidTr="00BE29DA">
        <w:trPr>
          <w:trHeight w:val="314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8206E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Gun sellers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1162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C534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3949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883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E57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8F773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9BBD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8D2E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46EA0A85" w14:textId="77777777" w:rsidTr="00BE29DA">
        <w:trPr>
          <w:trHeight w:val="362"/>
          <w:jc w:val="center"/>
        </w:trPr>
        <w:tc>
          <w:tcPr>
            <w:tcW w:w="1976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0F685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Prescribing</w:t>
            </w: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E287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BA33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ADCE5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8F0A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5AD4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FE4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0528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7AE63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</w:t>
            </w:r>
          </w:p>
        </w:tc>
      </w:tr>
      <w:tr w:rsidR="000C018E" w:rsidRPr="000C018E" w14:paraId="344D7357" w14:textId="77777777" w:rsidTr="00BE29DA">
        <w:trPr>
          <w:trHeight w:val="362"/>
          <w:jc w:val="center"/>
        </w:trPr>
        <w:tc>
          <w:tcPr>
            <w:tcW w:w="1976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26224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Over-dispersion</w:t>
            </w: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BC00B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32BF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B08B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0CD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A50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B959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7F3EA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3B3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41F2875F" w14:textId="77777777" w:rsidTr="00BE29DA">
        <w:trPr>
          <w:trHeight w:val="310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999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E62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1758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978FC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32234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1646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409B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6AA99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1564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6AA0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65B0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11558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02D9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3B4C9E0C" w14:textId="77777777" w:rsidTr="00BE29DA">
        <w:trPr>
          <w:trHeight w:val="309"/>
          <w:jc w:val="center"/>
        </w:trPr>
        <w:tc>
          <w:tcPr>
            <w:tcW w:w="19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02F4A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F351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D1E34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C781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739CF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189E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506C3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537D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CA46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3E0C45B6" w14:textId="77777777" w:rsidTr="00BE29DA">
        <w:trPr>
          <w:trHeight w:val="309"/>
          <w:jc w:val="center"/>
        </w:trPr>
        <w:tc>
          <w:tcPr>
            <w:tcW w:w="1976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811E6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3485F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6800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379B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E2002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6800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B961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A911C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6800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DB4F7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40C0" w14:textId="77777777" w:rsidR="000C018E" w:rsidRPr="000C018E" w:rsidRDefault="000C018E" w:rsidP="000C018E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6800</w:t>
            </w:r>
          </w:p>
        </w:tc>
        <w:tc>
          <w:tcPr>
            <w:tcW w:w="26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4B122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0C018E" w:rsidRPr="000C018E" w14:paraId="3008CC22" w14:textId="77777777" w:rsidTr="00BE29DA">
        <w:trPr>
          <w:trHeight w:val="362"/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B3839" w14:textId="77777777" w:rsidR="000C018E" w:rsidRPr="000C018E" w:rsidRDefault="000C018E" w:rsidP="000C018E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C018E">
              <w:rPr>
                <w:rFonts w:ascii="Times New Roman" w:eastAsiaTheme="minorEastAsia" w:hAnsi="Times New Roman" w:cs="Times New Roman"/>
                <w:sz w:val="24"/>
                <w:szCs w:val="24"/>
              </w:rPr>
              <w:t>* p &lt; 0.05; ** p &lt; 0.01; *** p &lt; 0.001</w:t>
            </w:r>
          </w:p>
        </w:tc>
      </w:tr>
    </w:tbl>
    <w:p w14:paraId="5C8BFDB4" w14:textId="77777777" w:rsidR="000C018E" w:rsidRPr="000C018E" w:rsidRDefault="000C018E" w:rsidP="000C018E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6A6E651F" w14:textId="77777777" w:rsidR="000C018E" w:rsidRPr="000C018E" w:rsidRDefault="000C018E" w:rsidP="000C018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C018E" w:rsidRPr="000C018E" w:rsidSect="000C01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18E"/>
    <w:rsid w:val="000C018E"/>
    <w:rsid w:val="008B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191E6"/>
  <w15:chartTrackingRefBased/>
  <w15:docId w15:val="{CC9E8F4D-C175-4B49-9A32-40741923A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40</Words>
  <Characters>4792</Characters>
  <Application>Microsoft Office Word</Application>
  <DocSecurity>0</DocSecurity>
  <Lines>39</Lines>
  <Paragraphs>11</Paragraphs>
  <ScaleCrop>false</ScaleCrop>
  <Company/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Nick</cp:lastModifiedBy>
  <cp:revision>1</cp:revision>
  <dcterms:created xsi:type="dcterms:W3CDTF">2020-08-04T16:32:00Z</dcterms:created>
  <dcterms:modified xsi:type="dcterms:W3CDTF">2020-08-04T16:35:00Z</dcterms:modified>
</cp:coreProperties>
</file>